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5E" w:rsidRDefault="0024665E" w:rsidP="0024665E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4457A6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S1</w:t>
      </w:r>
      <w:r w:rsidRPr="004457A6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Primers used in this study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175"/>
        <w:gridCol w:w="5905"/>
      </w:tblGrid>
      <w:tr w:rsidR="0024665E" w:rsidRPr="00D84F12" w:rsidTr="00E50041">
        <w:trPr>
          <w:trHeight w:val="270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7A6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59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72">
              <w:rPr>
                <w:rFonts w:ascii="Times New Roman" w:eastAsia="宋体" w:hAnsi="Times New Roman" w:cs="Times New Roman"/>
                <w:kern w:val="0"/>
                <w:szCs w:val="21"/>
              </w:rPr>
              <w:t>Primers Nucleotidesequence(5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Pr="00246872">
              <w:rPr>
                <w:rFonts w:ascii="Times New Roman" w:eastAsia="宋体" w:hAnsi="Times New Roman" w:cs="Times New Roman"/>
                <w:kern w:val="0"/>
                <w:szCs w:val="21"/>
              </w:rPr>
              <w:t>-3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Pr="00246872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Kan Check F</w:t>
            </w:r>
          </w:p>
        </w:tc>
        <w:tc>
          <w:tcPr>
            <w:tcW w:w="59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GATTGCACGCAGGTTCTCC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n Check R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GGCGATACCGTAAAGCACGA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A28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</w:t>
            </w:r>
            <w:r w:rsidR="0024665E" w:rsidRPr="0054517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F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B3165E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CACGCACTAATTCGTCGTCC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B3165E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A28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B3165E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ATCATCGCGTACTCACCTGC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A28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2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CGGCACGCTTAATGGAGGTC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E12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F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TCTTCTGATTACTCCCACGCAC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E12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GTGAACTCATCAAGGCAAGTT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E128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2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GGTCCAAAGAAGGCTGATGCA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K231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F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ACGGAAGATTCACTGCTGC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K231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1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GATCTTGCTGGTAGGTGCGCT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Default="00767EE9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K231</w:t>
            </w:r>
            <w:r w:rsidR="002466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Check R2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ACTGGGACAGGTGAGGTATC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dhA</w:t>
            </w: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ec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TGCGGCGATGTCAATGTA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dhA</w:t>
            </w: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ec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D84F1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AAGCCAGCAATGTTAGCGCC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c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702BC1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1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TGGGATGGCGTTGGTGCCGTA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4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c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665E" w:rsidRPr="00702BC1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1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AACTGGCCTTCTTCAGTGGAA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7E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67E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cyd</w:t>
            </w: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rhtA</w:t>
            </w: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eck F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702BC1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CATTGCGCCTGTGACAGCAAG</w:t>
            </w:r>
          </w:p>
        </w:tc>
      </w:tr>
      <w:tr w:rsidR="0024665E" w:rsidRPr="00D84F1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54517C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7E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67E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cyd</w:t>
            </w:r>
            <w:r w:rsidRPr="00C21EA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rh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eck R</w:t>
            </w:r>
          </w:p>
        </w:tc>
        <w:tc>
          <w:tcPr>
            <w:tcW w:w="5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702BC1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5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GATCGACGAGTTCATCCTGG</w:t>
            </w:r>
          </w:p>
        </w:tc>
      </w:tr>
    </w:tbl>
    <w:p w:rsidR="0024665E" w:rsidRDefault="0024665E" w:rsidP="0024665E">
      <w:pPr>
        <w:widowControl/>
        <w:jc w:val="left"/>
      </w:pPr>
      <w:r>
        <w:br w:type="page"/>
      </w:r>
    </w:p>
    <w:p w:rsidR="0024665E" w:rsidRDefault="0024665E" w:rsidP="0024665E">
      <w:pPr>
        <w:widowControl/>
        <w:jc w:val="left"/>
      </w:pPr>
    </w:p>
    <w:p w:rsidR="0024665E" w:rsidRPr="009A6292" w:rsidRDefault="0024665E" w:rsidP="0024665E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9A6292">
        <w:rPr>
          <w:rFonts w:ascii="Times New Roman" w:eastAsia="宋体" w:hAnsi="Times New Roman" w:cs="Times New Roman"/>
          <w:kern w:val="0"/>
          <w:szCs w:val="21"/>
          <w:lang w:bidi="ar"/>
        </w:rPr>
        <w:t>Table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S2 </w:t>
      </w:r>
      <w:r w:rsidRPr="009A6292">
        <w:rPr>
          <w:rFonts w:ascii="Times New Roman" w:eastAsia="宋体" w:hAnsi="Times New Roman" w:cs="Times New Roman"/>
          <w:kern w:val="0"/>
          <w:szCs w:val="21"/>
        </w:rPr>
        <w:t>Abbreviation Index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175"/>
        <w:gridCol w:w="5905"/>
      </w:tblGrid>
      <w:tr w:rsidR="0024665E" w:rsidRPr="009A6292" w:rsidTr="00E50041">
        <w:trPr>
          <w:trHeight w:val="270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kern w:val="0"/>
                <w:szCs w:val="21"/>
              </w:rPr>
              <w:t>Abbreviation</w:t>
            </w:r>
          </w:p>
        </w:tc>
        <w:tc>
          <w:tcPr>
            <w:tcW w:w="59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kern w:val="0"/>
                <w:szCs w:val="21"/>
              </w:rPr>
              <w:t>Full Nam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6P</w:t>
            </w:r>
          </w:p>
        </w:tc>
        <w:tc>
          <w:tcPr>
            <w:tcW w:w="59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-6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F6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6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A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-3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YR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OAA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oacet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CIT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ICI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 w:rsidRPr="009A629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-</w:t>
            </w: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KG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α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Ketoglutar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UCC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yl-CoA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5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ulose-5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ulose-5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e - 5 - 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doheptulose-7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throse-4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LA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Aminolevulinic acid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obilinogen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Ⅰ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roporphyrin Ⅰ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95BA0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ENⅢ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oporphyrinogen III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95BA0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ENⅢ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roporphyrinogen III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595BA0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Ⅸ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B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 IX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Ⅲ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roporphyrin Ⅲ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P</w:t>
            </w:r>
          </w:p>
        </w:tc>
        <w:tc>
          <w:tcPr>
            <w:tcW w:w="5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ibosyl pyr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24665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A629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tinued Tabl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S2 </w:t>
            </w:r>
            <w:r w:rsidRPr="009A6292">
              <w:rPr>
                <w:rFonts w:ascii="Times New Roman" w:eastAsia="宋体" w:hAnsi="Times New Roman" w:cs="Times New Roman"/>
                <w:kern w:val="0"/>
                <w:szCs w:val="21"/>
              </w:rPr>
              <w:t>Abbreviation Index</w:t>
            </w:r>
          </w:p>
        </w:tc>
      </w:tr>
      <w:tr w:rsidR="0024665E" w:rsidRPr="009A6292" w:rsidTr="00E50041">
        <w:trPr>
          <w:trHeight w:val="270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kern w:val="0"/>
                <w:szCs w:val="21"/>
              </w:rPr>
              <w:t>Abbreviation</w:t>
            </w:r>
          </w:p>
        </w:tc>
        <w:tc>
          <w:tcPr>
            <w:tcW w:w="59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kern w:val="0"/>
                <w:szCs w:val="21"/>
              </w:rPr>
              <w:t>Full Nam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59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n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in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ine tri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osin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G6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-6-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osine tri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in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tat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tic Acid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din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dine tri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idine tri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oxyuridine 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P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midine 5’-Monophosphat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pathway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 cycle</w:t>
            </w:r>
          </w:p>
        </w:tc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arboxylic Acid Cycle</w:t>
            </w:r>
          </w:p>
        </w:tc>
      </w:tr>
      <w:tr w:rsidR="0024665E" w:rsidRPr="009A6292" w:rsidTr="00E50041">
        <w:trPr>
          <w:trHeight w:val="20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B pathway</w:t>
            </w:r>
          </w:p>
        </w:tc>
        <w:tc>
          <w:tcPr>
            <w:tcW w:w="5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4665E" w:rsidRPr="009A6292" w:rsidRDefault="0024665E" w:rsidP="00E500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Sugar Biosynthesis pathway</w:t>
            </w:r>
          </w:p>
        </w:tc>
      </w:tr>
    </w:tbl>
    <w:p w:rsidR="0024665E" w:rsidRDefault="0024665E" w:rsidP="005D3DC3">
      <w:pPr>
        <w:widowControl/>
        <w:jc w:val="left"/>
      </w:pPr>
    </w:p>
    <w:p w:rsidR="00767EE9" w:rsidRDefault="00767EE9" w:rsidP="005D3DC3">
      <w:pPr>
        <w:widowControl/>
        <w:jc w:val="left"/>
      </w:pPr>
    </w:p>
    <w:p w:rsidR="00E93D18" w:rsidRDefault="00C02B5B" w:rsidP="00915655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266619C7">
            <wp:extent cx="5575963" cy="1823445"/>
            <wp:effectExtent l="0" t="0" r="571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237" cy="1826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3D18" w:rsidRPr="000A31C5" w:rsidRDefault="00E93D18" w:rsidP="000A31C5">
      <w:pPr>
        <w:rPr>
          <w:rFonts w:ascii="Times New Roman" w:hAnsi="Times New Roman" w:cs="Times New Roman"/>
        </w:rPr>
      </w:pPr>
      <w:r w:rsidRPr="00E93D18">
        <w:rPr>
          <w:rFonts w:ascii="Times New Roman" w:hAnsi="Times New Roman" w:cs="Times New Roman"/>
        </w:rPr>
        <w:t>Fig. S1</w:t>
      </w:r>
      <w:r w:rsidR="003F0502">
        <w:rPr>
          <w:rFonts w:ascii="Times New Roman" w:hAnsi="Times New Roman" w:cs="Times New Roman"/>
        </w:rPr>
        <w:t xml:space="preserve"> </w:t>
      </w:r>
      <w:r w:rsidR="000A31C5">
        <w:rPr>
          <w:rFonts w:ascii="Times New Roman" w:hAnsi="Times New Roman" w:cs="Times New Roman"/>
        </w:rPr>
        <w:t xml:space="preserve"> </w:t>
      </w:r>
      <w:r w:rsidR="000A31C5" w:rsidRPr="000A31C5">
        <w:rPr>
          <w:rFonts w:ascii="Times New Roman" w:hAnsi="Times New Roman" w:cs="Times New Roman"/>
        </w:rPr>
        <w:t>Solvent Accessible Surface Area is used to describe the size of the solvent-contactable area on the surface of protein.</w:t>
      </w:r>
    </w:p>
    <w:p w:rsidR="00E93D18" w:rsidRPr="000A31C5" w:rsidRDefault="00E93D18" w:rsidP="00E93D18">
      <w:pPr>
        <w:rPr>
          <w:rFonts w:ascii="Times New Roman" w:hAnsi="Times New Roman" w:cs="Times New Roman"/>
        </w:rPr>
      </w:pPr>
    </w:p>
    <w:p w:rsidR="00956D09" w:rsidRDefault="00956D09" w:rsidP="00E93D18">
      <w:pPr>
        <w:rPr>
          <w:rFonts w:ascii="Times New Roman" w:hAnsi="Times New Roman" w:cs="Times New Roman"/>
        </w:rPr>
      </w:pPr>
    </w:p>
    <w:p w:rsidR="00956D09" w:rsidRDefault="00956D09" w:rsidP="00E93D18">
      <w:pPr>
        <w:rPr>
          <w:rFonts w:ascii="Times New Roman" w:hAnsi="Times New Roman" w:cs="Times New Roman"/>
        </w:rPr>
      </w:pPr>
    </w:p>
    <w:p w:rsidR="00956D09" w:rsidRDefault="00E93D18" w:rsidP="00E93D18">
      <w:pPr>
        <w:rPr>
          <w:rFonts w:ascii="Times New Roman" w:hAnsi="Times New Roman" w:cs="Times New Roman" w:hint="eastAsia"/>
        </w:rPr>
      </w:pPr>
      <w:r w:rsidRPr="00E93D18">
        <w:rPr>
          <w:rFonts w:ascii="Times New Roman" w:hAnsi="Times New Roman" w:cs="Times New Roman"/>
        </w:rPr>
        <w:t xml:space="preserve"> </w:t>
      </w:r>
      <w:r w:rsidR="00915655">
        <w:rPr>
          <w:rFonts w:ascii="Times New Roman" w:hAnsi="Times New Roman" w:cs="Times New Roman"/>
          <w:noProof/>
        </w:rPr>
        <w:drawing>
          <wp:inline distT="0" distB="0" distL="0" distR="0" wp14:anchorId="1F895477">
            <wp:extent cx="4946015" cy="4254563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275" cy="4259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3D18" w:rsidRDefault="00E93D18" w:rsidP="00E93D18">
      <w:pPr>
        <w:rPr>
          <w:rFonts w:ascii="Times New Roman" w:hAnsi="Times New Roman" w:cs="Times New Roman"/>
        </w:rPr>
      </w:pPr>
      <w:r w:rsidRPr="00E93D18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/>
        </w:rPr>
        <w:t>2</w:t>
      </w:r>
      <w:r w:rsidR="003F0502">
        <w:rPr>
          <w:rFonts w:ascii="Times New Roman" w:hAnsi="Times New Roman" w:cs="Times New Roman"/>
        </w:rPr>
        <w:t xml:space="preserve"> </w:t>
      </w:r>
      <w:r w:rsidR="00956D09">
        <w:rPr>
          <w:rFonts w:ascii="Times New Roman" w:hAnsi="Times New Roman" w:cs="Times New Roman"/>
        </w:rPr>
        <w:t xml:space="preserve"> Hydrogen Bonds</w:t>
      </w:r>
      <w:r w:rsidR="00956D09" w:rsidRPr="00956D09">
        <w:rPr>
          <w:rFonts w:ascii="Times New Roman" w:hAnsi="Times New Roman" w:cs="Times New Roman"/>
        </w:rPr>
        <w:t xml:space="preserve"> is used to describe the formation and rupture of hydrogen bonds in protein simulation.</w:t>
      </w:r>
    </w:p>
    <w:p w:rsidR="00E93D18" w:rsidRPr="00E93D18" w:rsidRDefault="00E93D18" w:rsidP="00E93D18">
      <w:pPr>
        <w:rPr>
          <w:rFonts w:ascii="Times New Roman" w:hAnsi="Times New Roman" w:cs="Times New Roman"/>
        </w:rPr>
      </w:pPr>
    </w:p>
    <w:sectPr w:rsidR="00E93D18" w:rsidRPr="00E93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689" w:rsidRDefault="00AC4689" w:rsidP="000D0F2B">
      <w:r>
        <w:separator/>
      </w:r>
    </w:p>
  </w:endnote>
  <w:endnote w:type="continuationSeparator" w:id="0">
    <w:p w:rsidR="00AC4689" w:rsidRDefault="00AC4689" w:rsidP="000D0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689" w:rsidRDefault="00AC4689" w:rsidP="000D0F2B">
      <w:r>
        <w:separator/>
      </w:r>
    </w:p>
  </w:footnote>
  <w:footnote w:type="continuationSeparator" w:id="0">
    <w:p w:rsidR="00AC4689" w:rsidRDefault="00AC4689" w:rsidP="000D0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36C"/>
    <w:rsid w:val="000A31C5"/>
    <w:rsid w:val="000D0F2B"/>
    <w:rsid w:val="0024665E"/>
    <w:rsid w:val="002C4C0C"/>
    <w:rsid w:val="003B488E"/>
    <w:rsid w:val="003F0502"/>
    <w:rsid w:val="005D3DC3"/>
    <w:rsid w:val="00767EE9"/>
    <w:rsid w:val="00915655"/>
    <w:rsid w:val="00956D09"/>
    <w:rsid w:val="00AC4689"/>
    <w:rsid w:val="00C02B5B"/>
    <w:rsid w:val="00CC31CB"/>
    <w:rsid w:val="00E93D18"/>
    <w:rsid w:val="00EC534A"/>
    <w:rsid w:val="00FD19DF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D8E46"/>
  <w15:chartTrackingRefBased/>
  <w15:docId w15:val="{28C94EE1-464C-47B8-A4CC-E657DFC7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FE036C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D0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0F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0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0F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20</cp:revision>
  <dcterms:created xsi:type="dcterms:W3CDTF">2025-12-02T11:39:00Z</dcterms:created>
  <dcterms:modified xsi:type="dcterms:W3CDTF">2025-12-21T11:41:00Z</dcterms:modified>
</cp:coreProperties>
</file>